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D58814" w:rsidR="00FB3483" w:rsidRPr="00930A31" w:rsidRDefault="00A37FB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E1C98F" w:rsidR="00FB3483" w:rsidRPr="00930A31" w:rsidRDefault="00A37FB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ECD622" w:rsidR="00FB3483" w:rsidRPr="00930A31" w:rsidRDefault="00A37FB4"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DA6536" w:rsidR="00FB3483" w:rsidRPr="00930A31" w:rsidRDefault="00A37FB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27D2D4" w:rsidR="00FB3483" w:rsidRPr="00930A31" w:rsidRDefault="00A37FB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2CC3DC" w:rsidR="00FB3483" w:rsidRPr="00930A31" w:rsidRDefault="00A37FB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EBA462" w:rsidR="00FB3483" w:rsidRPr="00930A31" w:rsidRDefault="00A37F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supplementary table </w:t>
            </w:r>
            <w:r w:rsidR="005E1CE4">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43F7F6" w:rsidR="00FB3483" w:rsidRPr="00930A31" w:rsidRDefault="00A37FB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BBC9D5" w:rsidR="00FB3483" w:rsidRPr="00930A31" w:rsidRDefault="00A37FB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4CDA48" w:rsidR="00930A31" w:rsidRPr="00930A31" w:rsidRDefault="00ED7A8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904239" w:rsidR="00930A31" w:rsidRPr="00930A31" w:rsidRDefault="00ED7A8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FC3CB2" w:rsidR="00FB3483" w:rsidRPr="00930A31" w:rsidRDefault="00ED7A8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470835" w:rsidR="00FB3483" w:rsidRPr="00930A31" w:rsidRDefault="00ED7A8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7195E2" w:rsidR="00930A31" w:rsidRPr="00930A31" w:rsidRDefault="00ED7A80"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458769" w:rsidR="00930A31" w:rsidRPr="00930A31" w:rsidRDefault="00ED7A80"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7BC2EF" w:rsidR="00930A31" w:rsidRPr="00930A31" w:rsidRDefault="00000F5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22E3E2" w:rsidR="00930A31" w:rsidRPr="00930A31" w:rsidRDefault="00000F5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3F8356" w:rsidR="00930A31" w:rsidRPr="00930A31" w:rsidRDefault="00ED7A8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EAA4DD" w:rsidR="00930A31" w:rsidRPr="00930A31" w:rsidRDefault="00ED7A8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146704" w:rsidR="006E5FE2" w:rsidRPr="00930A31" w:rsidRDefault="00000F5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86B91E" w:rsidR="006E5FE2" w:rsidRPr="00930A31" w:rsidRDefault="00000F5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BC5B1E" w:rsidR="00000F5B" w:rsidRPr="00930A31" w:rsidRDefault="00000F5B" w:rsidP="005E1CE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6768EC" w:rsidR="00930A31" w:rsidRPr="00930A31" w:rsidRDefault="00000F5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D3CABB" w:rsidR="00000F5B" w:rsidRPr="00930A31" w:rsidRDefault="00000F5B" w:rsidP="005D39A2">
            <w:pPr>
              <w:pStyle w:val="Default"/>
              <w:spacing w:before="40" w:after="40"/>
              <w:rPr>
                <w:rFonts w:ascii="Arial" w:hAnsi="Arial" w:cs="Arial"/>
                <w:color w:val="auto"/>
                <w:sz w:val="18"/>
                <w:szCs w:val="18"/>
              </w:rPr>
            </w:pPr>
            <w:r>
              <w:rPr>
                <w:rFonts w:ascii="Arial" w:hAnsi="Arial" w:cs="Arial"/>
                <w:color w:val="auto"/>
                <w:sz w:val="18"/>
                <w:szCs w:val="18"/>
              </w:rPr>
              <w:t>Page 8-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FC90727" w14:textId="31297D00" w:rsidR="005D39A2" w:rsidRDefault="005D39A2" w:rsidP="005D39A2">
            <w:pPr>
              <w:pStyle w:val="Default"/>
              <w:spacing w:before="40" w:after="40"/>
              <w:rPr>
                <w:rFonts w:ascii="Arial" w:hAnsi="Arial" w:cs="Arial"/>
                <w:color w:val="auto"/>
                <w:sz w:val="18"/>
                <w:szCs w:val="18"/>
              </w:rPr>
            </w:pPr>
            <w:r>
              <w:rPr>
                <w:rFonts w:ascii="Arial" w:hAnsi="Arial" w:cs="Arial"/>
                <w:color w:val="auto"/>
                <w:sz w:val="18"/>
                <w:szCs w:val="18"/>
              </w:rPr>
              <w:t>Page 14-16</w:t>
            </w:r>
          </w:p>
          <w:p w14:paraId="7897FD3B" w14:textId="3CC95DE5" w:rsidR="005D39A2" w:rsidRPr="00930A31" w:rsidRDefault="005D39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sidR="005E1CE4">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76C82C" w:rsidR="005D39A2" w:rsidRPr="00930A31" w:rsidRDefault="005D39A2" w:rsidP="005D39A2">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53062F" w:rsidR="00930A31" w:rsidRPr="00930A31" w:rsidRDefault="005D39A2" w:rsidP="005979B8">
            <w:pPr>
              <w:pStyle w:val="Default"/>
              <w:spacing w:before="40" w:after="40"/>
              <w:rPr>
                <w:rFonts w:ascii="Arial" w:hAnsi="Arial" w:cs="Arial"/>
                <w:color w:val="auto"/>
                <w:sz w:val="18"/>
                <w:szCs w:val="18"/>
              </w:rPr>
            </w:pPr>
            <w:r>
              <w:rPr>
                <w:rFonts w:ascii="Arial" w:hAnsi="Arial" w:cs="Arial"/>
                <w:color w:val="auto"/>
                <w:sz w:val="18"/>
                <w:szCs w:val="18"/>
              </w:rPr>
              <w:t>Page 17-3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80F937" w:rsidR="00930A31" w:rsidRPr="00930A31" w:rsidRDefault="005E1CE4" w:rsidP="005979B8">
            <w:pPr>
              <w:pStyle w:val="Default"/>
              <w:spacing w:before="40" w:after="40"/>
              <w:rPr>
                <w:rFonts w:ascii="Arial" w:hAnsi="Arial" w:cs="Arial"/>
                <w:color w:val="auto"/>
                <w:sz w:val="18"/>
                <w:szCs w:val="18"/>
              </w:rPr>
            </w:pPr>
            <w:r>
              <w:rPr>
                <w:rFonts w:ascii="Arial" w:hAnsi="Arial" w:cs="Arial"/>
                <w:color w:val="auto"/>
                <w:sz w:val="18"/>
                <w:szCs w:val="18"/>
              </w:rPr>
              <w:t>Page 17-3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0BFB5E" w:rsidR="00930A31" w:rsidRPr="00930A31" w:rsidRDefault="005E1CE4" w:rsidP="005979B8">
            <w:pPr>
              <w:pStyle w:val="Default"/>
              <w:spacing w:before="40" w:after="40"/>
              <w:rPr>
                <w:rFonts w:ascii="Arial" w:hAnsi="Arial" w:cs="Arial"/>
                <w:color w:val="auto"/>
                <w:sz w:val="18"/>
                <w:szCs w:val="18"/>
              </w:rPr>
            </w:pPr>
            <w:r>
              <w:rPr>
                <w:rFonts w:ascii="Arial" w:hAnsi="Arial" w:cs="Arial"/>
                <w:color w:val="auto"/>
                <w:sz w:val="18"/>
                <w:szCs w:val="18"/>
              </w:rPr>
              <w:t>Page 17-3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CE305F" w:rsidR="00930A31" w:rsidRPr="00930A31" w:rsidRDefault="005E1CE4" w:rsidP="005979B8">
            <w:pPr>
              <w:pStyle w:val="Default"/>
              <w:spacing w:before="40" w:after="40"/>
              <w:rPr>
                <w:rFonts w:ascii="Arial" w:hAnsi="Arial" w:cs="Arial"/>
                <w:color w:val="auto"/>
                <w:sz w:val="18"/>
                <w:szCs w:val="18"/>
              </w:rPr>
            </w:pPr>
            <w:r>
              <w:rPr>
                <w:rFonts w:ascii="Arial" w:hAnsi="Arial" w:cs="Arial"/>
                <w:color w:val="auto"/>
                <w:sz w:val="18"/>
                <w:szCs w:val="18"/>
              </w:rPr>
              <w:t>Page 17-3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B73DE92" w14:textId="77777777" w:rsidR="00FB3483" w:rsidRDefault="005E1CE4" w:rsidP="005979B8">
            <w:pPr>
              <w:pStyle w:val="Default"/>
              <w:spacing w:before="40" w:after="40"/>
              <w:rPr>
                <w:rFonts w:ascii="Arial" w:hAnsi="Arial" w:cs="Arial"/>
                <w:color w:val="auto"/>
                <w:sz w:val="18"/>
                <w:szCs w:val="18"/>
              </w:rPr>
            </w:pPr>
            <w:r>
              <w:rPr>
                <w:rFonts w:ascii="Arial" w:hAnsi="Arial" w:cs="Arial"/>
                <w:color w:val="auto"/>
                <w:sz w:val="18"/>
                <w:szCs w:val="18"/>
              </w:rPr>
              <w:t>Page 14-16</w:t>
            </w:r>
          </w:p>
          <w:p w14:paraId="1A435861" w14:textId="0F07E42A" w:rsidR="005E1CE4" w:rsidRPr="00930A31" w:rsidRDefault="005E1CE4"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F88864" w:rsidR="00077B44"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E032E3" w:rsidR="00930A31"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Page 30-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E34686" w:rsidR="00930A31"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Page 32-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13EFB0" w:rsidR="00930A31"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Page 32-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D29598" w:rsidR="00930A31"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FD01C7" w:rsidR="00930A31"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0219BC" w:rsidR="00930A31"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C9C0AD" w:rsidR="00930A31"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C3C738" w:rsidR="00077B44"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AFEBF7" w:rsidR="00077B44"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943FA7" w:rsidR="00077B44" w:rsidRPr="00930A31" w:rsidRDefault="005E1CE4"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110019" w14:textId="77777777" w:rsidR="00D033AC" w:rsidRDefault="00D033AC">
      <w:r>
        <w:separator/>
      </w:r>
    </w:p>
  </w:endnote>
  <w:endnote w:type="continuationSeparator" w:id="0">
    <w:p w14:paraId="42C59C1E" w14:textId="77777777" w:rsidR="00D033AC" w:rsidRDefault="00D03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832EFD" w14:textId="77777777" w:rsidR="00D033AC" w:rsidRDefault="00D033AC">
      <w:r>
        <w:separator/>
      </w:r>
    </w:p>
  </w:footnote>
  <w:footnote w:type="continuationSeparator" w:id="0">
    <w:p w14:paraId="0A24B704" w14:textId="77777777" w:rsidR="00D033AC" w:rsidRDefault="00D033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56CFA4C" w:rsidR="00947707" w:rsidRPr="00930A31" w:rsidRDefault="00BE49A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68A41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F5B"/>
    <w:rsid w:val="000752AD"/>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0B09"/>
    <w:rsid w:val="005078EE"/>
    <w:rsid w:val="00550BF1"/>
    <w:rsid w:val="0059028D"/>
    <w:rsid w:val="005979B8"/>
    <w:rsid w:val="005A190C"/>
    <w:rsid w:val="005D39A2"/>
    <w:rsid w:val="005E1CE4"/>
    <w:rsid w:val="005F1CC4"/>
    <w:rsid w:val="00640172"/>
    <w:rsid w:val="006E5FE2"/>
    <w:rsid w:val="006F3BA6"/>
    <w:rsid w:val="00726794"/>
    <w:rsid w:val="0077253C"/>
    <w:rsid w:val="008412D5"/>
    <w:rsid w:val="008A3EAE"/>
    <w:rsid w:val="008E2C91"/>
    <w:rsid w:val="00930A31"/>
    <w:rsid w:val="00947707"/>
    <w:rsid w:val="009827E5"/>
    <w:rsid w:val="00A215D2"/>
    <w:rsid w:val="00A37FB4"/>
    <w:rsid w:val="00A86593"/>
    <w:rsid w:val="00A93537"/>
    <w:rsid w:val="00AA7598"/>
    <w:rsid w:val="00AB79CE"/>
    <w:rsid w:val="00AE4BBD"/>
    <w:rsid w:val="00B51910"/>
    <w:rsid w:val="00B730D1"/>
    <w:rsid w:val="00BE49A0"/>
    <w:rsid w:val="00C22710"/>
    <w:rsid w:val="00D033AC"/>
    <w:rsid w:val="00D95D84"/>
    <w:rsid w:val="00DC4F19"/>
    <w:rsid w:val="00E324A8"/>
    <w:rsid w:val="00E66E3A"/>
    <w:rsid w:val="00EB610E"/>
    <w:rsid w:val="00ED7A80"/>
    <w:rsid w:val="00F55BD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5</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az Yasser</cp:lastModifiedBy>
  <cp:revision>2</cp:revision>
  <cp:lastPrinted>2020-11-24T03:02:00Z</cp:lastPrinted>
  <dcterms:created xsi:type="dcterms:W3CDTF">2025-01-05T11:41:00Z</dcterms:created>
  <dcterms:modified xsi:type="dcterms:W3CDTF">2025-01-05T11:41:00Z</dcterms:modified>
</cp:coreProperties>
</file>